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List of isolates analysed, their origin and sample type. External strains for comparison purposes have been included in the study: the type strain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. amycolat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CUG 3568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. striat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CC 694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s well as two strain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. striat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ith different origins, CCUG 39137 (from a human wound) and CCUG 44705 (tobacco industry). </w:t>
      </w:r>
    </w:p>
    <w:tbl>
      <w:tblPr>
        <w:tblW w:w="145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"/>
        <w:gridCol w:w="1649"/>
        <w:gridCol w:w="837"/>
        <w:gridCol w:w="1265"/>
        <w:gridCol w:w="2525"/>
        <w:gridCol w:w="1357"/>
        <w:gridCol w:w="6078"/>
      </w:tblGrid>
      <w:tr>
        <w:trPr>
          <w:trHeight w:val="510" w:hRule="atLeast"/>
        </w:trPr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trai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Dat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ex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Hospital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 w:eastAsia="es-ES"/>
              </w:rPr>
              <w:t>a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ampl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Quality of the sample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 w:eastAsia="es-ES"/>
              </w:rPr>
              <w:t>b</w:t>
            </w:r>
          </w:p>
        </w:tc>
        <w:tc>
          <w:tcPr>
            <w:tcW w:w="6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Isolates per sample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y 2006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SLL</w:t>
            </w:r>
          </w:p>
        </w:tc>
        <w:tc>
          <w:tcPr>
            <w:tcW w:w="2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December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Escherichia coli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anuary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April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seudomonas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April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Staphylococcus aureus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April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SLL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une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y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SLL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roteus mirabilis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November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November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December 2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Stenotrophomonas maltophili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7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</w:tbl>
    <w:p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Continued.</w:t>
      </w:r>
    </w:p>
    <w:p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45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"/>
        <w:gridCol w:w="1649"/>
        <w:gridCol w:w="837"/>
        <w:gridCol w:w="1265"/>
        <w:gridCol w:w="2525"/>
        <w:gridCol w:w="1357"/>
        <w:gridCol w:w="6078"/>
      </w:tblGrid>
      <w:tr>
        <w:trPr>
          <w:trHeight w:val="510" w:hRule="atLeast"/>
        </w:trPr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trai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Dat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ex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Hospital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 w:eastAsia="es-ES"/>
              </w:rPr>
              <w:t>a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ampl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Quality of the sample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 w:eastAsia="es-ES"/>
              </w:rPr>
              <w:t>b</w:t>
            </w:r>
          </w:p>
        </w:tc>
        <w:tc>
          <w:tcPr>
            <w:tcW w:w="6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Isolates per sample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une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uly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une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une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uly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uly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s-ES"/>
              </w:rPr>
              <w:t>S. maltophilia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s-ES"/>
              </w:rPr>
              <w:t>Moraxella catarrhalis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October 20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anuary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s-ES"/>
              </w:rPr>
              <w:t>S. maltophilia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Wo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April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April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y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Wo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y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Achromobacter xylosoxidans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October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Wo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November 20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Wo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Wo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Wo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anuary 20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Rothia mucila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G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7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9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Women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S. maltophili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</w:tbl>
    <w:p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Continued.</w:t>
      </w:r>
    </w:p>
    <w:p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45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"/>
        <w:gridCol w:w="1649"/>
        <w:gridCol w:w="837"/>
        <w:gridCol w:w="1265"/>
        <w:gridCol w:w="2525"/>
        <w:gridCol w:w="1357"/>
        <w:gridCol w:w="6078"/>
      </w:tblGrid>
      <w:tr>
        <w:trPr>
          <w:trHeight w:val="510" w:hRule="atLeast"/>
        </w:trPr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trai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Dat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ex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Hospital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 w:eastAsia="es-ES"/>
              </w:rPr>
              <w:t>a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ampl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Quality of the sample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 w:eastAsia="es-ES"/>
              </w:rPr>
              <w:t>b</w:t>
            </w:r>
          </w:p>
        </w:tc>
        <w:tc>
          <w:tcPr>
            <w:tcW w:w="6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Isolates per sample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8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9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Dermis ulcer smear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/amycol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S. aureus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Enterobacter cloacae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SLL</w:t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Emergency - Sputum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SLL</w:t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Oncology – Surgical wound smear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/amycol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S. epidermidis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arch 20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SLL</w:t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Emergency - Sputum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6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ebruary 20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G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4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June 2009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en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JM</w:t>
            </w:r>
          </w:p>
        </w:tc>
        <w:tc>
          <w:tcPr>
            <w:tcW w:w="2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utum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6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)</w:t>
            </w:r>
          </w:p>
        </w:tc>
      </w:tr>
    </w:tbl>
    <w:p>
      <w:pPr>
        <w:pStyle w:val="Sinespaciado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HSLL (Hospital Son LLàtzer), HJM (Hospital Joan March) and HG (Hospital General) are referred to different hospitals from Mallorca.</w:t>
      </w:r>
    </w:p>
    <w:p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Quality of the sample: 1, good quality; and 2, contamination with high number of leucocytes (&gt;50). </w:t>
      </w:r>
    </w:p>
    <w:p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8:26:00Z</dcterms:created>
  <dc:creator>Marga</dc:creator>
  <dc:description/>
  <dc:language>en-US</dc:language>
  <cp:lastModifiedBy>Marga</cp:lastModifiedBy>
  <dcterms:modified xsi:type="dcterms:W3CDTF">2012-01-11T08:26:00Z</dcterms:modified>
  <cp:revision>2</cp:revision>
  <dc:subject/>
  <dc:title/>
</cp:coreProperties>
</file>